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058C97" w14:textId="553408FF" w:rsidR="00EE3B4A" w:rsidRDefault="00EE3B4A" w:rsidP="00EE3B4A">
      <w:bookmarkStart w:id="0" w:name="_GoBack"/>
      <w:bookmarkEnd w:id="0"/>
      <w:r>
        <w:rPr>
          <w:sz w:val="23"/>
          <w:szCs w:val="23"/>
        </w:rPr>
        <w:t xml:space="preserve">Figure </w:t>
      </w:r>
      <w:r w:rsidR="00414E45">
        <w:rPr>
          <w:sz w:val="23"/>
          <w:szCs w:val="23"/>
        </w:rPr>
        <w:t>S1</w:t>
      </w:r>
      <w:r w:rsidR="007D53F5">
        <w:rPr>
          <w:sz w:val="23"/>
          <w:szCs w:val="23"/>
        </w:rPr>
        <w:t>:</w:t>
      </w:r>
      <w:r>
        <w:rPr>
          <w:sz w:val="23"/>
          <w:szCs w:val="23"/>
        </w:rPr>
        <w:t xml:space="preserve"> </w:t>
      </w:r>
      <w:r>
        <w:t xml:space="preserve">Directed Acyclic Graph of the proposed causal relationship between predictor variables (population density, </w:t>
      </w:r>
      <w:proofErr w:type="spellStart"/>
      <w:r>
        <w:rPr>
          <w:i/>
        </w:rPr>
        <w:t>Trichonephi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lavata</w:t>
      </w:r>
      <w:proofErr w:type="spellEnd"/>
      <w:r>
        <w:t xml:space="preserve"> presence, and their interaction) on the outcome variable (orb-weaver diversity). The outcome variable is indicated by the blue oval with an “I”, the predictor variables are indicated by the green ovals with “play</w:t>
      </w:r>
      <w:r w:rsidR="00EA1999">
        <w:t>”</w:t>
      </w:r>
      <w:r>
        <w:t xml:space="preserve"> symbols, and the confounding variables are depicted as white ovals. The oval labeled “current abundance” is a mediator and therefore not included in the regression models.</w:t>
      </w:r>
    </w:p>
    <w:p w14:paraId="13BFAAE8" w14:textId="093F5A77" w:rsidR="00EE3B4A" w:rsidRDefault="00EE3B4A" w:rsidP="00EE3B4A">
      <w:pPr>
        <w:spacing w:before="240" w:after="240"/>
        <w:rPr>
          <w:sz w:val="23"/>
          <w:szCs w:val="23"/>
        </w:rPr>
      </w:pPr>
      <w:r>
        <w:rPr>
          <w:noProof/>
          <w:lang w:val="en-US"/>
        </w:rPr>
        <w:drawing>
          <wp:inline distT="114300" distB="114300" distL="114300" distR="114300" wp14:anchorId="3B0C527C" wp14:editId="2D3AD38C">
            <wp:extent cx="6696075" cy="4524375"/>
            <wp:effectExtent l="0" t="0" r="9525" b="9525"/>
            <wp:docPr id="6" name="image3.png" descr="A picture containing line,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 descr="A picture containing line, diagram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96075" cy="4524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sz w:val="23"/>
          <w:szCs w:val="23"/>
        </w:rPr>
        <w:br w:type="page"/>
      </w:r>
    </w:p>
    <w:tbl>
      <w:tblPr>
        <w:tblW w:w="13955" w:type="dxa"/>
        <w:tblLook w:val="04A0" w:firstRow="1" w:lastRow="0" w:firstColumn="1" w:lastColumn="0" w:noHBand="0" w:noVBand="1"/>
      </w:tblPr>
      <w:tblGrid>
        <w:gridCol w:w="1136"/>
        <w:gridCol w:w="1788"/>
        <w:gridCol w:w="1491"/>
        <w:gridCol w:w="1491"/>
        <w:gridCol w:w="1564"/>
        <w:gridCol w:w="1080"/>
        <w:gridCol w:w="900"/>
        <w:gridCol w:w="1260"/>
        <w:gridCol w:w="1080"/>
        <w:gridCol w:w="900"/>
        <w:gridCol w:w="1265"/>
      </w:tblGrid>
      <w:tr w:rsidR="00787A7E" w:rsidRPr="006954F6" w14:paraId="50B92059" w14:textId="77777777" w:rsidTr="009C189C">
        <w:trPr>
          <w:trHeight w:val="580"/>
        </w:trPr>
        <w:tc>
          <w:tcPr>
            <w:tcW w:w="13955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C5F0F0" w14:textId="5C539147" w:rsidR="00787A7E" w:rsidRPr="006954F6" w:rsidRDefault="009C189C" w:rsidP="00414E45">
            <w:pPr>
              <w:spacing w:line="240" w:lineRule="auto"/>
              <w:rPr>
                <w:sz w:val="23"/>
                <w:szCs w:val="23"/>
              </w:rPr>
            </w:pPr>
            <w:r w:rsidRPr="006954F6">
              <w:rPr>
                <w:sz w:val="23"/>
                <w:szCs w:val="23"/>
              </w:rPr>
              <w:lastRenderedPageBreak/>
              <w:t xml:space="preserve">Table </w:t>
            </w:r>
            <w:r w:rsidR="00414E45">
              <w:rPr>
                <w:sz w:val="23"/>
                <w:szCs w:val="23"/>
              </w:rPr>
              <w:t>S1</w:t>
            </w:r>
            <w:r w:rsidRPr="006954F6">
              <w:rPr>
                <w:sz w:val="23"/>
                <w:szCs w:val="23"/>
              </w:rPr>
              <w:t>: Results of linear and general linear models testing if the</w:t>
            </w:r>
            <w:r>
              <w:rPr>
                <w:sz w:val="23"/>
                <w:szCs w:val="23"/>
              </w:rPr>
              <w:t xml:space="preserve"> </w:t>
            </w:r>
            <w:r w:rsidRPr="006954F6">
              <w:rPr>
                <w:sz w:val="23"/>
                <w:szCs w:val="23"/>
              </w:rPr>
              <w:t xml:space="preserve">presence of </w:t>
            </w:r>
            <w:proofErr w:type="spellStart"/>
            <w:r w:rsidRPr="006954F6">
              <w:rPr>
                <w:i/>
                <w:iCs/>
                <w:sz w:val="23"/>
                <w:szCs w:val="23"/>
              </w:rPr>
              <w:t>Trichinephila</w:t>
            </w:r>
            <w:proofErr w:type="spellEnd"/>
            <w:r w:rsidRPr="006954F6">
              <w:rPr>
                <w:i/>
                <w:iCs/>
                <w:sz w:val="23"/>
                <w:szCs w:val="23"/>
              </w:rPr>
              <w:t xml:space="preserve"> </w:t>
            </w:r>
            <w:proofErr w:type="spellStart"/>
            <w:r w:rsidRPr="006954F6">
              <w:rPr>
                <w:i/>
                <w:iCs/>
                <w:sz w:val="23"/>
                <w:szCs w:val="23"/>
              </w:rPr>
              <w:t>clavata</w:t>
            </w:r>
            <w:proofErr w:type="spellEnd"/>
            <w:r w:rsidRPr="006954F6">
              <w:rPr>
                <w:sz w:val="23"/>
                <w:szCs w:val="23"/>
              </w:rPr>
              <w:t xml:space="preserve"> affects the abundance and diversity of native orb-weaving species. This table reports the coefficients, SE, P-value, and </w:t>
            </w:r>
            <w:proofErr w:type="spellStart"/>
            <w:r w:rsidRPr="00787A7E">
              <w:rPr>
                <w:sz w:val="23"/>
                <w:szCs w:val="23"/>
              </w:rPr>
              <w:t>Δ</w:t>
            </w:r>
            <w:r w:rsidRPr="006954F6">
              <w:rPr>
                <w:sz w:val="23"/>
                <w:szCs w:val="23"/>
              </w:rPr>
              <w:t>AICc</w:t>
            </w:r>
            <w:proofErr w:type="spellEnd"/>
            <w:r w:rsidRPr="006954F6">
              <w:rPr>
                <w:sz w:val="23"/>
                <w:szCs w:val="23"/>
              </w:rPr>
              <w:t xml:space="preserve"> for all linear models: main effects not including human population density, main effects controlling for human population density, and the interaction between human population density and </w:t>
            </w:r>
            <w:r w:rsidRPr="006954F6">
              <w:rPr>
                <w:i/>
                <w:iCs/>
                <w:sz w:val="23"/>
                <w:szCs w:val="23"/>
              </w:rPr>
              <w:t xml:space="preserve">T. </w:t>
            </w:r>
            <w:proofErr w:type="spellStart"/>
            <w:r w:rsidRPr="006954F6">
              <w:rPr>
                <w:i/>
                <w:iCs/>
                <w:sz w:val="23"/>
                <w:szCs w:val="23"/>
              </w:rPr>
              <w:t>clavata</w:t>
            </w:r>
            <w:r w:rsidRPr="006954F6">
              <w:rPr>
                <w:sz w:val="23"/>
                <w:szCs w:val="23"/>
              </w:rPr>
              <w:t>’s</w:t>
            </w:r>
            <w:proofErr w:type="spellEnd"/>
            <w:r w:rsidRPr="006954F6">
              <w:rPr>
                <w:sz w:val="23"/>
                <w:szCs w:val="23"/>
              </w:rPr>
              <w:t xml:space="preserve"> historical presence.</w:t>
            </w:r>
          </w:p>
        </w:tc>
      </w:tr>
      <w:tr w:rsidR="00787A7E" w:rsidRPr="006954F6" w14:paraId="3BAA9524" w14:textId="77777777" w:rsidTr="009C189C">
        <w:trPr>
          <w:trHeight w:val="344"/>
        </w:trPr>
        <w:tc>
          <w:tcPr>
            <w:tcW w:w="1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1AC53B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Outcome</w:t>
            </w:r>
          </w:p>
        </w:tc>
        <w:tc>
          <w:tcPr>
            <w:tcW w:w="17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D4C8A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Historic Predictor</w:t>
            </w:r>
          </w:p>
        </w:tc>
        <w:tc>
          <w:tcPr>
            <w:tcW w:w="454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1762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Coefficient ± SE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3EEDC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</w:p>
        </w:tc>
        <w:tc>
          <w:tcPr>
            <w:tcW w:w="324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F22E6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color w:val="0E101A"/>
              </w:rPr>
              <w:t>Δ</w:t>
            </w:r>
            <w:proofErr w:type="spellStart"/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AICc</w:t>
            </w:r>
            <w:proofErr w:type="spellEnd"/>
          </w:p>
        </w:tc>
      </w:tr>
      <w:tr w:rsidR="00787A7E" w:rsidRPr="006954F6" w14:paraId="6EC054B7" w14:textId="77777777" w:rsidTr="009C189C">
        <w:trPr>
          <w:trHeight w:val="588"/>
        </w:trPr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859C7" w14:textId="77777777" w:rsidR="00787A7E" w:rsidRPr="006954F6" w:rsidRDefault="00787A7E" w:rsidP="005E2C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8D6A6" w14:textId="77777777" w:rsidR="00787A7E" w:rsidRPr="006954F6" w:rsidRDefault="00787A7E" w:rsidP="005E2C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F705B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Excluding Pop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60290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Pop Density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D2E4D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Intera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5FE3C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Excluding Po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741D4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Pop Dens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5296C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Intera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2F20B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Excluding Po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C79B8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Pop Densit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66D00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Interaction</w:t>
            </w:r>
          </w:p>
        </w:tc>
      </w:tr>
      <w:tr w:rsidR="00787A7E" w:rsidRPr="006954F6" w14:paraId="46551CE3" w14:textId="77777777" w:rsidTr="009C189C">
        <w:trPr>
          <w:trHeight w:val="385"/>
        </w:trPr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E7C4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Species Richnes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2AA4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Distance from Centroi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8049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4.1E-6±2.2E-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5EE3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3.6E-6±2.4E-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919A9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2.9E-8±1.3E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3127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66F4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8AEA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F88B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B58D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2.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BFE1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</w:t>
            </w:r>
          </w:p>
        </w:tc>
      </w:tr>
      <w:tr w:rsidR="00787A7E" w:rsidRPr="006954F6" w14:paraId="60434DAB" w14:textId="77777777" w:rsidTr="009C189C">
        <w:trPr>
          <w:trHeight w:val="355"/>
        </w:trPr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21DEF" w14:textId="77777777" w:rsidR="00787A7E" w:rsidRPr="006954F6" w:rsidRDefault="00787A7E" w:rsidP="005E2C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421F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Years at Locatio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9977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-0.059±0.04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743F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-0.044±0.05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8534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-6.6E-4±2.8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0073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E61C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B210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ED3F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2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7721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4.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26BE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</w:t>
            </w:r>
          </w:p>
        </w:tc>
      </w:tr>
      <w:tr w:rsidR="00787A7E" w:rsidRPr="006954F6" w14:paraId="04561B79" w14:textId="77777777" w:rsidTr="009C189C">
        <w:trPr>
          <w:trHeight w:val="385"/>
        </w:trPr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82B3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Shannon'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BDE1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Distance from Centroi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4B10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6.1E-6±1.9E-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74FC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4.4E-6±2.1E-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CF05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2.1E-8±1.0E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ED2D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A294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C953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72E2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3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1A26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2.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F9AB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</w:t>
            </w:r>
          </w:p>
        </w:tc>
      </w:tr>
      <w:tr w:rsidR="00787A7E" w:rsidRPr="006954F6" w14:paraId="2820C65E" w14:textId="77777777" w:rsidTr="009C189C">
        <w:trPr>
          <w:trHeight w:val="425"/>
        </w:trPr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8984B" w14:textId="77777777" w:rsidR="00787A7E" w:rsidRPr="006954F6" w:rsidRDefault="00787A7E" w:rsidP="005E2C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5CF3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Years at Locatio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98BE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-0.099±0.03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68EC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-0.059±0.04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EC8A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-4.0E-4±1.8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5CEC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AE10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7E0B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4ADB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4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8BBF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2.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1692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</w:t>
            </w:r>
          </w:p>
        </w:tc>
      </w:tr>
      <w:tr w:rsidR="00787A7E" w:rsidRPr="006954F6" w14:paraId="625F0428" w14:textId="77777777" w:rsidTr="009C189C">
        <w:trPr>
          <w:trHeight w:val="293"/>
        </w:trPr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CA36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Simpson'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26B9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Distance from Centroi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6E62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2.3E-6±8.3E-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18402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1.4E-6±9.2E-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3BD5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9.2E-9±4.5E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44ED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1D2C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2276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DDE9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3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13B4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2.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B4FC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</w:t>
            </w:r>
          </w:p>
        </w:tc>
      </w:tr>
      <w:tr w:rsidR="00787A7E" w:rsidRPr="006954F6" w14:paraId="1B032986" w14:textId="77777777" w:rsidTr="009C189C">
        <w:trPr>
          <w:trHeight w:val="293"/>
        </w:trPr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F5FD9" w14:textId="77777777" w:rsidR="00787A7E" w:rsidRPr="006954F6" w:rsidRDefault="00787A7E" w:rsidP="005E2C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0890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Years at Locatio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3230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-0.035±0.0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825EB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-0.016±0.01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70FB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-1.7E-4±8.0E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0108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846C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E806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D7EA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5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0C84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2.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FBFE" w14:textId="77777777" w:rsidR="00787A7E" w:rsidRPr="006954F6" w:rsidRDefault="00787A7E" w:rsidP="005E2C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</w:t>
            </w:r>
          </w:p>
        </w:tc>
      </w:tr>
      <w:tr w:rsidR="00787A7E" w:rsidRPr="006954F6" w14:paraId="78AD43B2" w14:textId="77777777" w:rsidTr="009C189C">
        <w:trPr>
          <w:trHeight w:val="293"/>
        </w:trPr>
        <w:tc>
          <w:tcPr>
            <w:tcW w:w="1395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CC2E2" w14:textId="77777777" w:rsidR="00787A7E" w:rsidRPr="006954F6" w:rsidRDefault="00787A7E" w:rsidP="005E2C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Distance coefficients are in meters</w:t>
            </w:r>
          </w:p>
        </w:tc>
      </w:tr>
      <w:tr w:rsidR="00787A7E" w:rsidRPr="006954F6" w14:paraId="02AEB843" w14:textId="77777777" w:rsidTr="009C189C">
        <w:trPr>
          <w:trHeight w:val="293"/>
        </w:trPr>
        <w:tc>
          <w:tcPr>
            <w:tcW w:w="1395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FD93" w14:textId="77777777" w:rsidR="00787A7E" w:rsidRPr="006954F6" w:rsidRDefault="00787A7E" w:rsidP="005E2C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 xml:space="preserve">Pearson’s </w:t>
            </w:r>
            <w:proofErr w:type="spellStart"/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Cor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:</w:t>
            </w: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Distance x Population: P = 3.3E-5, Pearson’s = -0.40 (-0.55 – -0.22 95% CI)</w:t>
            </w:r>
          </w:p>
        </w:tc>
      </w:tr>
      <w:tr w:rsidR="00787A7E" w:rsidRPr="006954F6" w14:paraId="349FD7CC" w14:textId="77777777" w:rsidTr="009C189C">
        <w:trPr>
          <w:trHeight w:val="293"/>
        </w:trPr>
        <w:tc>
          <w:tcPr>
            <w:tcW w:w="1395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9D3D" w14:textId="77777777" w:rsidR="00787A7E" w:rsidRPr="006954F6" w:rsidRDefault="00787A7E" w:rsidP="005E2C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 xml:space="preserve">Pearson’s </w:t>
            </w:r>
            <w:proofErr w:type="spellStart"/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>Cor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:</w:t>
            </w:r>
            <w:r w:rsidRPr="006954F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Years Occupied Location x Population: P = 1.2E-7, Pearson’s = 0.49 (0.33–0.63 95% CI)</w:t>
            </w:r>
          </w:p>
        </w:tc>
      </w:tr>
    </w:tbl>
    <w:p w14:paraId="3BE0C47F" w14:textId="77777777" w:rsidR="00787A7E" w:rsidRDefault="00787A7E">
      <w:r>
        <w:br w:type="page"/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4169"/>
        <w:gridCol w:w="1256"/>
        <w:gridCol w:w="1220"/>
        <w:gridCol w:w="991"/>
        <w:gridCol w:w="1464"/>
      </w:tblGrid>
      <w:tr w:rsidR="002E7BD8" w:rsidRPr="002E7BD8" w14:paraId="6A310E62" w14:textId="77777777" w:rsidTr="00787A7E">
        <w:trPr>
          <w:trHeight w:val="580"/>
        </w:trPr>
        <w:tc>
          <w:tcPr>
            <w:tcW w:w="910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19D65B" w14:textId="3AA08A27" w:rsidR="0090222B" w:rsidRPr="00787A7E" w:rsidRDefault="0090222B" w:rsidP="002E7BD8">
            <w:pPr>
              <w:spacing w:line="240" w:lineRule="auto"/>
              <w:rPr>
                <w:sz w:val="23"/>
                <w:szCs w:val="23"/>
                <w:lang w:val="en-US"/>
              </w:rPr>
            </w:pPr>
          </w:p>
          <w:p w14:paraId="17A9DA86" w14:textId="4AB0B44E" w:rsidR="002E7BD8" w:rsidRPr="002E7BD8" w:rsidRDefault="002E7BD8" w:rsidP="00414E4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sz w:val="23"/>
                <w:szCs w:val="23"/>
              </w:rPr>
              <w:t xml:space="preserve">Table </w:t>
            </w:r>
            <w:r w:rsidR="00414E45">
              <w:rPr>
                <w:sz w:val="23"/>
                <w:szCs w:val="23"/>
              </w:rPr>
              <w:t>S2</w:t>
            </w:r>
            <w:r w:rsidR="007D53F5">
              <w:rPr>
                <w:sz w:val="23"/>
                <w:szCs w:val="23"/>
              </w:rPr>
              <w:t>:</w:t>
            </w:r>
            <w:r>
              <w:rPr>
                <w:sz w:val="23"/>
                <w:szCs w:val="23"/>
              </w:rPr>
              <w:t xml:space="preserve"> </w:t>
            </w:r>
            <w:r w:rsidRPr="007D53F5">
              <w:t xml:space="preserve">Results of Mann-Whitney U test comparing </w:t>
            </w:r>
            <w:proofErr w:type="spellStart"/>
            <w:r w:rsidRPr="007D53F5">
              <w:t>bioclimate</w:t>
            </w:r>
            <w:proofErr w:type="spellEnd"/>
            <w:r w:rsidRPr="007D53F5">
              <w:t xml:space="preserve"> variables between Asia and North America.</w:t>
            </w:r>
          </w:p>
        </w:tc>
      </w:tr>
      <w:tr w:rsidR="002E7BD8" w:rsidRPr="002E7BD8" w14:paraId="7FD2F00E" w14:textId="77777777" w:rsidTr="00787A7E">
        <w:trPr>
          <w:trHeight w:val="590"/>
        </w:trPr>
        <w:tc>
          <w:tcPr>
            <w:tcW w:w="4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1BF48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Variabl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42CC3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2E7BD8">
              <w:rPr>
                <w:rFonts w:eastAsia="Times New Roman"/>
                <w:i/>
                <w:iCs/>
                <w:color w:val="000000"/>
                <w:lang w:val="en-US"/>
              </w:rPr>
              <w:t>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5F534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2E7BD8">
              <w:rPr>
                <w:rFonts w:eastAsia="Times New Roman"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CA6DB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2E7BD8">
              <w:rPr>
                <w:rFonts w:eastAsia="Times New Roman"/>
                <w:i/>
                <w:iCs/>
                <w:color w:val="000000"/>
                <w:lang w:val="en-US"/>
              </w:rPr>
              <w:t>r</w:t>
            </w:r>
            <w:r w:rsidRPr="002E7BD8">
              <w:rPr>
                <w:rFonts w:eastAsia="Times New Roman"/>
                <w:color w:val="000000"/>
                <w:vertAlign w:val="subscript"/>
                <w:lang w:val="en-US"/>
              </w:rPr>
              <w:t>rb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9E6AB" w14:textId="1970CBF2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 xml:space="preserve">Effect </w:t>
            </w:r>
            <w:r w:rsidR="005241D9">
              <w:rPr>
                <w:rFonts w:eastAsia="Times New Roman"/>
                <w:color w:val="000000"/>
                <w:lang w:val="en-US"/>
              </w:rPr>
              <w:t>s</w:t>
            </w:r>
            <w:r w:rsidRPr="002E7BD8">
              <w:rPr>
                <w:rFonts w:eastAsia="Times New Roman"/>
                <w:color w:val="000000"/>
                <w:lang w:val="en-US"/>
              </w:rPr>
              <w:t>ize classification</w:t>
            </w:r>
          </w:p>
        </w:tc>
      </w:tr>
      <w:tr w:rsidR="002E7BD8" w:rsidRPr="002E7BD8" w14:paraId="707A155D" w14:textId="77777777" w:rsidTr="00787A7E">
        <w:trPr>
          <w:trHeight w:val="290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434B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Annual Mean Temperatur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77FA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1712432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8298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&lt;0.0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D3B8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-0.35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ECCB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Moderate</w:t>
            </w:r>
          </w:p>
        </w:tc>
      </w:tr>
      <w:tr w:rsidR="002E7BD8" w:rsidRPr="002E7BD8" w14:paraId="1E9CE769" w14:textId="77777777" w:rsidTr="00787A7E">
        <w:trPr>
          <w:trHeight w:val="290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28706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Mean Diurnal Ran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BCF0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40296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E8CE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&lt;0.0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E15B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-0.84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3493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Large</w:t>
            </w:r>
          </w:p>
        </w:tc>
      </w:tr>
      <w:tr w:rsidR="002E7BD8" w:rsidRPr="002E7BD8" w14:paraId="6FF734A3" w14:textId="77777777" w:rsidTr="00787A7E">
        <w:trPr>
          <w:trHeight w:val="290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724D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2E7BD8">
              <w:rPr>
                <w:rFonts w:eastAsia="Times New Roman"/>
                <w:color w:val="000000"/>
                <w:lang w:val="en-US"/>
              </w:rPr>
              <w:t>Isothermality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AE90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4433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CC2A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&lt;0.0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938C8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-0.7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1C1C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Large</w:t>
            </w:r>
          </w:p>
        </w:tc>
      </w:tr>
      <w:tr w:rsidR="002E7BD8" w:rsidRPr="002E7BD8" w14:paraId="5D505129" w14:textId="77777777" w:rsidTr="00787A7E">
        <w:trPr>
          <w:trHeight w:val="290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4294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Temperature Seasonality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6213A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41744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727A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&lt;0.0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5AC4F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0.3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FB17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Moderate</w:t>
            </w:r>
          </w:p>
        </w:tc>
      </w:tr>
      <w:tr w:rsidR="002E7BD8" w:rsidRPr="002E7BD8" w14:paraId="4D48997A" w14:textId="77777777" w:rsidTr="00787A7E">
        <w:trPr>
          <w:trHeight w:val="290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6763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Max Temperature of Warmest Mont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92478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368615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F1D3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&lt;0.0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0A83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-0.75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1BC8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Large</w:t>
            </w:r>
          </w:p>
        </w:tc>
      </w:tr>
      <w:tr w:rsidR="002E7BD8" w:rsidRPr="002E7BD8" w14:paraId="6B094D86" w14:textId="77777777" w:rsidTr="00787A7E">
        <w:trPr>
          <w:trHeight w:val="290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C4A5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Precipitation of Warmest Quart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DA4B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25360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1589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&lt;0.0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FBA5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-0.11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985F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Small</w:t>
            </w:r>
          </w:p>
        </w:tc>
      </w:tr>
      <w:tr w:rsidR="002E7BD8" w:rsidRPr="002E7BD8" w14:paraId="58E364B4" w14:textId="77777777" w:rsidTr="00787A7E">
        <w:trPr>
          <w:trHeight w:val="290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05CA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Temperature Annual Ran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F6D1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27083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80FF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&lt;0.0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A501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-0.068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068E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Very Small</w:t>
            </w:r>
          </w:p>
        </w:tc>
      </w:tr>
      <w:tr w:rsidR="002E7BD8" w:rsidRPr="002E7BD8" w14:paraId="353485C2" w14:textId="77777777" w:rsidTr="00787A7E">
        <w:trPr>
          <w:trHeight w:val="290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358B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Mean Temperature of Wettest Quart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DB68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58506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EA50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&lt;0.0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EE7B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0.85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C259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Large</w:t>
            </w:r>
          </w:p>
        </w:tc>
      </w:tr>
      <w:tr w:rsidR="002E7BD8" w:rsidRPr="002E7BD8" w14:paraId="543F6F42" w14:textId="77777777" w:rsidTr="00787A7E">
        <w:trPr>
          <w:trHeight w:val="290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C2A82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Mean Temperature of Driest Quart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9E8E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251011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ABEB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&lt;0.0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1371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-0.78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8AF4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Large</w:t>
            </w:r>
          </w:p>
        </w:tc>
      </w:tr>
      <w:tr w:rsidR="002E7BD8" w:rsidRPr="002E7BD8" w14:paraId="0675F406" w14:textId="77777777" w:rsidTr="00787A7E">
        <w:trPr>
          <w:trHeight w:val="290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C0ECB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Mean Temperature of Warmest Quart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5718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1480008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E2ED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&lt;0.0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6235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-0.4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695C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Moderate</w:t>
            </w:r>
          </w:p>
        </w:tc>
      </w:tr>
      <w:tr w:rsidR="002E7BD8" w:rsidRPr="002E7BD8" w14:paraId="052E444F" w14:textId="77777777" w:rsidTr="00787A7E">
        <w:trPr>
          <w:trHeight w:val="290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388F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Mean Temperature of Coldest Quart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B080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DD5E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&lt;0.0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21D5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-0.8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DB8C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Large</w:t>
            </w:r>
          </w:p>
        </w:tc>
      </w:tr>
      <w:tr w:rsidR="002E7BD8" w:rsidRPr="002E7BD8" w14:paraId="5B64B402" w14:textId="77777777" w:rsidTr="00787A7E">
        <w:trPr>
          <w:trHeight w:val="290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31E3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Annual Precipitati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AB3C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33462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C123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&lt;0.0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393A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0.1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33EB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Small</w:t>
            </w:r>
          </w:p>
        </w:tc>
      </w:tr>
      <w:tr w:rsidR="002E7BD8" w:rsidRPr="002E7BD8" w14:paraId="603EC4A2" w14:textId="77777777" w:rsidTr="00787A7E">
        <w:trPr>
          <w:trHeight w:val="290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9176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Precipitation of Wettest Mont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B2273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58300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73A9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&lt;0.0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0B17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0.84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2C05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Large</w:t>
            </w:r>
          </w:p>
        </w:tc>
      </w:tr>
      <w:tr w:rsidR="002E7BD8" w:rsidRPr="002E7BD8" w14:paraId="106F4C63" w14:textId="77777777" w:rsidTr="00787A7E">
        <w:trPr>
          <w:trHeight w:val="290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6EC4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Precipitation of Driest Mont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2EF8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308868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AACC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&lt;0.0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319E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-0.7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6E9D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Large</w:t>
            </w:r>
          </w:p>
        </w:tc>
      </w:tr>
      <w:tr w:rsidR="002E7BD8" w:rsidRPr="002E7BD8" w14:paraId="10524E5F" w14:textId="77777777" w:rsidTr="00787A7E">
        <w:trPr>
          <w:trHeight w:val="290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3328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Precipitation Seasonal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3A0E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58841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1196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&lt;0.0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93EB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0.8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4B8E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Large</w:t>
            </w:r>
          </w:p>
        </w:tc>
      </w:tr>
      <w:tr w:rsidR="002E7BD8" w:rsidRPr="002E7BD8" w14:paraId="1AF159F2" w14:textId="77777777" w:rsidTr="00787A7E">
        <w:trPr>
          <w:trHeight w:val="290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5D71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Precipitation of Wettest Quart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841A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5759096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C14C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&lt;0.0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A5102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0.8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8FBE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Large</w:t>
            </w:r>
          </w:p>
        </w:tc>
      </w:tr>
      <w:tr w:rsidR="002E7BD8" w:rsidRPr="002E7BD8" w14:paraId="61D01346" w14:textId="77777777" w:rsidTr="00787A7E">
        <w:trPr>
          <w:trHeight w:val="290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45E60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Precipitation of Driest Quart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4AF7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316006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A126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&lt;0.0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0A39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-0.76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DC66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Large</w:t>
            </w:r>
          </w:p>
        </w:tc>
      </w:tr>
      <w:tr w:rsidR="002E7BD8" w:rsidRPr="002E7BD8" w14:paraId="7A425430" w14:textId="77777777" w:rsidTr="00787A7E">
        <w:trPr>
          <w:trHeight w:val="290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6144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Precipitation of Warmest Quart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01259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5867988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8CFE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&lt;0.0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9A9A4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0.85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C95B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Large</w:t>
            </w:r>
          </w:p>
        </w:tc>
      </w:tr>
      <w:tr w:rsidR="002E7BD8" w:rsidRPr="002E7BD8" w14:paraId="1C6BD724" w14:textId="77777777" w:rsidTr="00787A7E">
        <w:trPr>
          <w:trHeight w:val="290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B51E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Precipitation of Coldest Quart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1E3C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2993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B193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&lt;0.0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1CB5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-0.77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3076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Large</w:t>
            </w:r>
          </w:p>
        </w:tc>
      </w:tr>
      <w:tr w:rsidR="002E7BD8" w:rsidRPr="002E7BD8" w14:paraId="2BBFB6B1" w14:textId="77777777" w:rsidTr="00787A7E">
        <w:trPr>
          <w:trHeight w:val="290"/>
        </w:trPr>
        <w:tc>
          <w:tcPr>
            <w:tcW w:w="4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9435C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2E7BD8">
              <w:rPr>
                <w:rFonts w:eastAsia="Times New Roman"/>
                <w:color w:val="000000"/>
                <w:lang w:val="en-US"/>
              </w:rPr>
              <w:t>Windspeed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A24F8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3972914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245E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&lt;0.00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5281B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0.30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05453" w14:textId="77777777" w:rsidR="002E7BD8" w:rsidRPr="002E7BD8" w:rsidRDefault="002E7BD8" w:rsidP="002E7BD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E7BD8">
              <w:rPr>
                <w:rFonts w:eastAsia="Times New Roman"/>
                <w:color w:val="000000"/>
                <w:lang w:val="en-US"/>
              </w:rPr>
              <w:t>Moderate</w:t>
            </w:r>
          </w:p>
        </w:tc>
      </w:tr>
      <w:tr w:rsidR="002E7BD8" w:rsidRPr="002E7BD8" w14:paraId="79792B4E" w14:textId="77777777" w:rsidTr="00787A7E">
        <w:trPr>
          <w:trHeight w:val="330"/>
        </w:trPr>
        <w:tc>
          <w:tcPr>
            <w:tcW w:w="91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632A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sz w:val="23"/>
                <w:szCs w:val="23"/>
                <w:lang w:val="en-US"/>
              </w:rPr>
            </w:pPr>
            <w:proofErr w:type="spellStart"/>
            <w:r w:rsidRPr="002E7BD8">
              <w:rPr>
                <w:rFonts w:eastAsia="Times New Roman"/>
                <w:i/>
                <w:iCs/>
                <w:color w:val="000000"/>
                <w:sz w:val="23"/>
                <w:szCs w:val="23"/>
                <w:lang w:val="en-US"/>
              </w:rPr>
              <w:t>r</w:t>
            </w:r>
            <w:r w:rsidRPr="002E7BD8">
              <w:rPr>
                <w:rFonts w:eastAsia="Times New Roman"/>
                <w:color w:val="000000"/>
                <w:sz w:val="23"/>
                <w:szCs w:val="23"/>
                <w:vertAlign w:val="subscript"/>
                <w:lang w:val="en-US"/>
              </w:rPr>
              <w:t>rb</w:t>
            </w:r>
            <w:proofErr w:type="spellEnd"/>
            <w:r w:rsidRPr="002E7BD8">
              <w:rPr>
                <w:rFonts w:eastAsia="Times New Roman"/>
                <w:color w:val="000000"/>
                <w:sz w:val="23"/>
                <w:szCs w:val="23"/>
                <w:lang w:val="en-US"/>
              </w:rPr>
              <w:t xml:space="preserve"> = rank-</w:t>
            </w:r>
            <w:proofErr w:type="spellStart"/>
            <w:r w:rsidRPr="002E7BD8">
              <w:rPr>
                <w:rFonts w:eastAsia="Times New Roman"/>
                <w:color w:val="000000"/>
                <w:sz w:val="23"/>
                <w:szCs w:val="23"/>
                <w:lang w:val="en-US"/>
              </w:rPr>
              <w:t>biserial</w:t>
            </w:r>
            <w:proofErr w:type="spellEnd"/>
            <w:r w:rsidRPr="002E7BD8">
              <w:rPr>
                <w:rFonts w:eastAsia="Times New Roman"/>
                <w:color w:val="000000"/>
                <w:sz w:val="23"/>
                <w:szCs w:val="23"/>
                <w:lang w:val="en-US"/>
              </w:rPr>
              <w:t xml:space="preserve"> correlation coefficient</w:t>
            </w:r>
          </w:p>
        </w:tc>
      </w:tr>
      <w:tr w:rsidR="002E7BD8" w:rsidRPr="002E7BD8" w14:paraId="052CC921" w14:textId="77777777" w:rsidTr="00787A7E">
        <w:trPr>
          <w:trHeight w:val="290"/>
        </w:trPr>
        <w:tc>
          <w:tcPr>
            <w:tcW w:w="9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F42A7" w14:textId="77777777" w:rsidR="002E7BD8" w:rsidRPr="002E7BD8" w:rsidRDefault="002E7BD8" w:rsidP="002E7BD8">
            <w:pPr>
              <w:spacing w:line="240" w:lineRule="auto"/>
              <w:rPr>
                <w:rFonts w:eastAsia="Times New Roman"/>
                <w:color w:val="000000"/>
                <w:sz w:val="23"/>
                <w:szCs w:val="23"/>
                <w:lang w:val="en-US"/>
              </w:rPr>
            </w:pPr>
            <w:r w:rsidRPr="002E7BD8">
              <w:rPr>
                <w:rFonts w:eastAsia="Times New Roman"/>
                <w:color w:val="000000"/>
                <w:sz w:val="23"/>
                <w:szCs w:val="23"/>
                <w:lang w:val="en-US"/>
              </w:rPr>
              <w:t>Very Small = &lt; 0.1, Small = 0.1-0.3, Moderate = 0.3-0.5, &amp; Large &gt; 0.5</w:t>
            </w:r>
          </w:p>
        </w:tc>
      </w:tr>
    </w:tbl>
    <w:p w14:paraId="109338FC" w14:textId="77777777" w:rsidR="00EE3B4A" w:rsidRDefault="00EE3B4A">
      <w:pPr>
        <w:rPr>
          <w:sz w:val="23"/>
          <w:szCs w:val="23"/>
        </w:rPr>
      </w:pPr>
      <w:r>
        <w:rPr>
          <w:sz w:val="23"/>
          <w:szCs w:val="23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06"/>
        <w:gridCol w:w="1638"/>
        <w:gridCol w:w="1428"/>
        <w:gridCol w:w="1428"/>
        <w:gridCol w:w="1542"/>
        <w:gridCol w:w="1379"/>
        <w:gridCol w:w="1382"/>
        <w:gridCol w:w="1257"/>
      </w:tblGrid>
      <w:tr w:rsidR="00C93AB9" w:rsidRPr="00C93AB9" w14:paraId="14219A2D" w14:textId="77777777" w:rsidTr="00D56306">
        <w:trPr>
          <w:trHeight w:val="300"/>
        </w:trPr>
        <w:tc>
          <w:tcPr>
            <w:tcW w:w="4515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4971" w14:textId="5EC8B6D4" w:rsidR="00C93AB9" w:rsidRPr="00C93AB9" w:rsidRDefault="00D56306" w:rsidP="00414E4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F75224">
              <w:rPr>
                <w:sz w:val="23"/>
                <w:szCs w:val="23"/>
              </w:rPr>
              <w:t xml:space="preserve">Table </w:t>
            </w:r>
            <w:r w:rsidR="00414E45">
              <w:rPr>
                <w:sz w:val="23"/>
                <w:szCs w:val="23"/>
              </w:rPr>
              <w:t>S3</w:t>
            </w:r>
            <w:r w:rsidR="007D53F5">
              <w:rPr>
                <w:sz w:val="23"/>
                <w:szCs w:val="23"/>
              </w:rPr>
              <w:t>:</w:t>
            </w:r>
            <w:r w:rsidRPr="00F75224">
              <w:rPr>
                <w:sz w:val="23"/>
                <w:szCs w:val="23"/>
              </w:rPr>
              <w:t xml:space="preserve"> </w:t>
            </w:r>
            <w:r w:rsidRPr="007D53F5">
              <w:t>Descriptive statistics of orb-weaving spiders observed during surveys.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261A" w14:textId="77777777" w:rsidR="00C93AB9" w:rsidRPr="00C93AB9" w:rsidRDefault="00C93AB9" w:rsidP="00C93AB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F75224" w:rsidRPr="00C93AB9" w14:paraId="6853D0C2" w14:textId="77777777" w:rsidTr="00D56306">
        <w:trPr>
          <w:trHeight w:val="880"/>
        </w:trPr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46505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Specie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46541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Frequency of Location Present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D52CA" w14:textId="19241F2E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Average</w:t>
            </w:r>
            <w:r w:rsidR="0004508E">
              <w:rPr>
                <w:rFonts w:eastAsia="Times New Roman"/>
                <w:color w:val="000000"/>
                <w:lang w:val="en-US"/>
              </w:rPr>
              <w:t>:</w:t>
            </w:r>
            <w:r w:rsidRPr="00C93AB9">
              <w:rPr>
                <w:rFonts w:eastAsia="Times New Roman"/>
                <w:color w:val="000000"/>
                <w:lang w:val="en-US"/>
              </w:rPr>
              <w:t xml:space="preserve"> When Present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E09F8" w14:textId="03365588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 xml:space="preserve">Frequency without </w:t>
            </w:r>
            <w:proofErr w:type="spellStart"/>
            <w:r w:rsidRPr="00C93AB9">
              <w:rPr>
                <w:rFonts w:eastAsia="Times New Roman"/>
                <w:color w:val="000000"/>
                <w:lang w:val="en-US"/>
              </w:rPr>
              <w:t>Jor</w:t>
            </w:r>
            <w:r w:rsidR="00277359" w:rsidRPr="00F75224">
              <w:rPr>
                <w:rFonts w:eastAsia="Times New Roman"/>
                <w:color w:val="000000"/>
                <w:lang w:val="en-US"/>
              </w:rPr>
              <w:t>ō</w:t>
            </w:r>
            <w:r w:rsidRPr="00C93AB9">
              <w:rPr>
                <w:rFonts w:eastAsia="Times New Roman"/>
                <w:color w:val="000000"/>
                <w:lang w:val="en-US"/>
              </w:rPr>
              <w:t>s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128DD" w14:textId="19CCE455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Average</w:t>
            </w:r>
            <w:r w:rsidR="0004508E">
              <w:rPr>
                <w:rFonts w:eastAsia="Times New Roman"/>
                <w:color w:val="000000"/>
                <w:lang w:val="en-US"/>
              </w:rPr>
              <w:t>:</w:t>
            </w:r>
            <w:r w:rsidRPr="00C93AB9">
              <w:rPr>
                <w:rFonts w:eastAsia="Times New Roman"/>
                <w:color w:val="000000"/>
                <w:lang w:val="en-US"/>
              </w:rPr>
              <w:t xml:space="preserve"> without </w:t>
            </w:r>
            <w:proofErr w:type="spellStart"/>
            <w:r w:rsidRPr="00C93AB9">
              <w:rPr>
                <w:rFonts w:eastAsia="Times New Roman"/>
                <w:color w:val="000000"/>
                <w:lang w:val="en-US"/>
              </w:rPr>
              <w:t>Jor</w:t>
            </w:r>
            <w:r w:rsidR="00277359" w:rsidRPr="00F75224">
              <w:rPr>
                <w:rFonts w:eastAsia="Times New Roman"/>
                <w:color w:val="000000"/>
                <w:lang w:val="en-US"/>
              </w:rPr>
              <w:t>ō</w:t>
            </w:r>
            <w:r w:rsidRPr="00C93AB9">
              <w:rPr>
                <w:rFonts w:eastAsia="Times New Roman"/>
                <w:color w:val="000000"/>
                <w:lang w:val="en-US"/>
              </w:rPr>
              <w:t>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981D8" w14:textId="64604254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 xml:space="preserve">Frequency with </w:t>
            </w:r>
            <w:proofErr w:type="spellStart"/>
            <w:r w:rsidRPr="00C93AB9">
              <w:rPr>
                <w:rFonts w:eastAsia="Times New Roman"/>
                <w:color w:val="000000"/>
                <w:lang w:val="en-US"/>
              </w:rPr>
              <w:t>Jor</w:t>
            </w:r>
            <w:r w:rsidR="00277359" w:rsidRPr="00F75224">
              <w:rPr>
                <w:rFonts w:eastAsia="Times New Roman"/>
                <w:color w:val="000000"/>
                <w:lang w:val="en-US"/>
              </w:rPr>
              <w:t>ō</w:t>
            </w:r>
            <w:r w:rsidRPr="00C93AB9">
              <w:rPr>
                <w:rFonts w:eastAsia="Times New Roman"/>
                <w:color w:val="000000"/>
                <w:lang w:val="en-US"/>
              </w:rPr>
              <w:t>s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73A53" w14:textId="5BDD8C39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 xml:space="preserve">Average: with </w:t>
            </w:r>
            <w:proofErr w:type="spellStart"/>
            <w:r w:rsidRPr="00C93AB9">
              <w:rPr>
                <w:rFonts w:eastAsia="Times New Roman"/>
                <w:color w:val="000000"/>
                <w:lang w:val="en-US"/>
              </w:rPr>
              <w:t>Jor</w:t>
            </w:r>
            <w:r w:rsidR="00277359" w:rsidRPr="00F75224">
              <w:rPr>
                <w:rFonts w:eastAsia="Times New Roman"/>
                <w:color w:val="000000"/>
                <w:lang w:val="en-US"/>
              </w:rPr>
              <w:t>ō</w:t>
            </w:r>
            <w:proofErr w:type="spellEnd"/>
          </w:p>
        </w:tc>
        <w:tc>
          <w:tcPr>
            <w:tcW w:w="4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54990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Total Individuals Observed</w:t>
            </w:r>
          </w:p>
        </w:tc>
      </w:tr>
      <w:tr w:rsidR="00D56306" w:rsidRPr="00C93AB9" w14:paraId="217A18D1" w14:textId="77777777" w:rsidTr="00D56306">
        <w:trPr>
          <w:trHeight w:val="29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8C33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Trichonephila</w:t>
            </w:r>
            <w:proofErr w:type="spellEnd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clavata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65AF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5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A671" w14:textId="6FCB3BF4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0.2 ± 1.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1BE9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91D6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9090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CBA4" w14:textId="2A5359D0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0.2 ± 1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1891" w14:textId="77777777" w:rsidR="00C93AB9" w:rsidRPr="00C93AB9" w:rsidRDefault="00C93AB9" w:rsidP="00C93AB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543</w:t>
            </w:r>
          </w:p>
        </w:tc>
      </w:tr>
      <w:tr w:rsidR="00D56306" w:rsidRPr="00C93AB9" w14:paraId="0E82FCB7" w14:textId="77777777" w:rsidTr="00D56306">
        <w:trPr>
          <w:trHeight w:val="29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CEDC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Micrathena</w:t>
            </w:r>
            <w:proofErr w:type="spellEnd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mitrata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ABF5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4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AE44" w14:textId="62C7E970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6.5 ± 0.8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65DA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2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65C4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6.7 ± 1.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D691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1B4A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6.2 ± 1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E2F1" w14:textId="77777777" w:rsidR="00C93AB9" w:rsidRPr="00C93AB9" w:rsidRDefault="00C93AB9" w:rsidP="00C93AB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319</w:t>
            </w:r>
          </w:p>
        </w:tc>
      </w:tr>
      <w:tr w:rsidR="00D56306" w:rsidRPr="00C93AB9" w14:paraId="026596AA" w14:textId="77777777" w:rsidTr="00D56306">
        <w:trPr>
          <w:trHeight w:val="29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9EB1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 xml:space="preserve">Neoscona </w:t>
            </w: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crucifera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DE92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4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3A96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7 ± 0.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8B7F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5C7B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2.1 ± 0.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B041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71B9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4 ± 0.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A452" w14:textId="77777777" w:rsidR="00C93AB9" w:rsidRPr="00C93AB9" w:rsidRDefault="00C93AB9" w:rsidP="00C93AB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76</w:t>
            </w:r>
          </w:p>
        </w:tc>
      </w:tr>
      <w:tr w:rsidR="00D56306" w:rsidRPr="00C93AB9" w14:paraId="7B9577E9" w14:textId="77777777" w:rsidTr="00D56306">
        <w:trPr>
          <w:trHeight w:val="29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A611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Araneus</w:t>
            </w:r>
            <w:proofErr w:type="spellEnd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marmoreus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9764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D789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3 ± 0.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4E26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0E87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1 ± 0.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1B4D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0CAB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4 ± 0.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090F" w14:textId="77777777" w:rsidR="00C93AB9" w:rsidRPr="00C93AB9" w:rsidRDefault="00C93AB9" w:rsidP="00C93AB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34</w:t>
            </w:r>
          </w:p>
        </w:tc>
      </w:tr>
      <w:tr w:rsidR="00D56306" w:rsidRPr="00C93AB9" w14:paraId="4667E37D" w14:textId="77777777" w:rsidTr="00D56306">
        <w:trPr>
          <w:trHeight w:val="29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2267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Verrucosa</w:t>
            </w:r>
            <w:proofErr w:type="spellEnd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arenata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8D87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2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5226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4 ± 0.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8167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212A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5 ± 0.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0C71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3022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4 ± 0.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3D1A" w14:textId="77777777" w:rsidR="00C93AB9" w:rsidRPr="00C93AB9" w:rsidRDefault="00C93AB9" w:rsidP="00C93AB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36</w:t>
            </w:r>
          </w:p>
        </w:tc>
      </w:tr>
      <w:tr w:rsidR="00D56306" w:rsidRPr="00C93AB9" w14:paraId="4356D143" w14:textId="77777777" w:rsidTr="00D56306">
        <w:trPr>
          <w:trHeight w:val="29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1279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Leucauge</w:t>
            </w:r>
            <w:proofErr w:type="spellEnd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venusta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5A2F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C00C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2.8 ± 0.7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79AE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E2A7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3.2 ± 1.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DD5D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F135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2.5 ± 0.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4F79" w14:textId="77777777" w:rsidR="00C93AB9" w:rsidRPr="00C93AB9" w:rsidRDefault="00C93AB9" w:rsidP="00C93AB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68</w:t>
            </w:r>
          </w:p>
        </w:tc>
      </w:tr>
      <w:tr w:rsidR="00D56306" w:rsidRPr="00C93AB9" w14:paraId="5593CCE9" w14:textId="77777777" w:rsidTr="00D56306">
        <w:trPr>
          <w:trHeight w:val="29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DE4A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 xml:space="preserve">Neoscona </w:t>
            </w: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domiciliorum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ACC0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22EE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9 ± 0.2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F4DB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3AB7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2.0 ± 0.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716C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084A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7 ± 0.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C05E" w14:textId="77777777" w:rsidR="00C93AB9" w:rsidRPr="00C93AB9" w:rsidRDefault="00C93AB9" w:rsidP="00C93AB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37</w:t>
            </w:r>
          </w:p>
        </w:tc>
      </w:tr>
      <w:tr w:rsidR="00D56306" w:rsidRPr="00C93AB9" w14:paraId="34229064" w14:textId="77777777" w:rsidTr="00D56306">
        <w:trPr>
          <w:trHeight w:val="29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DCBD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Metepeira</w:t>
            </w:r>
            <w:proofErr w:type="spellEnd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labyrinthea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0D30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ABB3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2.4 ± 0.7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D3E3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677C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4 ± 0.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C67A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2CA2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3.0 ± 1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1580" w14:textId="77777777" w:rsidR="00C93AB9" w:rsidRPr="00C93AB9" w:rsidRDefault="00C93AB9" w:rsidP="00C93AB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34</w:t>
            </w:r>
          </w:p>
        </w:tc>
      </w:tr>
      <w:tr w:rsidR="00D56306" w:rsidRPr="00C93AB9" w14:paraId="4081F12F" w14:textId="77777777" w:rsidTr="00D56306">
        <w:trPr>
          <w:trHeight w:val="29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0B58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Mangora</w:t>
            </w:r>
            <w:proofErr w:type="spellEnd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maculata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FF97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2EC7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2.0 ± 0.5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69EE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7694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5 ± 0.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B834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625B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3.0 ± 1.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1121" w14:textId="77777777" w:rsidR="00C93AB9" w:rsidRPr="00C93AB9" w:rsidRDefault="00C93AB9" w:rsidP="00C93AB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8</w:t>
            </w:r>
          </w:p>
        </w:tc>
      </w:tr>
      <w:tr w:rsidR="00D56306" w:rsidRPr="00C93AB9" w14:paraId="13DB3BB4" w14:textId="77777777" w:rsidTr="00D56306">
        <w:trPr>
          <w:trHeight w:val="29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7BE1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Micrathena</w:t>
            </w:r>
            <w:proofErr w:type="spellEnd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gracilis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3E7B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C30F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3 ± 0.2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F023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58D1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5 ± 0.5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0532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1CA4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0 ± 0.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9260" w14:textId="77777777" w:rsidR="00C93AB9" w:rsidRPr="00C93AB9" w:rsidRDefault="00C93AB9" w:rsidP="00C93AB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0</w:t>
            </w:r>
          </w:p>
        </w:tc>
      </w:tr>
      <w:tr w:rsidR="00D56306" w:rsidRPr="00C93AB9" w14:paraId="5031FC53" w14:textId="77777777" w:rsidTr="00D56306">
        <w:trPr>
          <w:trHeight w:val="29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1F29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Gasteracantha</w:t>
            </w:r>
            <w:proofErr w:type="spellEnd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cancriformis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5FA1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875F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2.6 ± 0.7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FFDC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652D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3.0 ± 0.9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54EA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63D5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5 ± 0.5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BF84" w14:textId="77777777" w:rsidR="00C93AB9" w:rsidRPr="00C93AB9" w:rsidRDefault="00C93AB9" w:rsidP="00C93AB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21</w:t>
            </w:r>
          </w:p>
        </w:tc>
      </w:tr>
      <w:tr w:rsidR="00D56306" w:rsidRPr="00C93AB9" w14:paraId="4298A0D1" w14:textId="77777777" w:rsidTr="00D56306">
        <w:trPr>
          <w:trHeight w:val="29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E009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Trichonephila</w:t>
            </w:r>
            <w:proofErr w:type="spellEnd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clavipes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719E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84A6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1 ± 0.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D4BB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F0A9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2 ± 0.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5E5C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B688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 xml:space="preserve">1.0 ± </w:t>
            </w:r>
            <w:proofErr w:type="spellStart"/>
            <w:r w:rsidRPr="00C93AB9">
              <w:rPr>
                <w:rFonts w:eastAsia="Times New Roman"/>
                <w:color w:val="000000"/>
                <w:lang w:val="en-US"/>
              </w:rPr>
              <w:t>NaC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4159" w14:textId="77777777" w:rsidR="00C93AB9" w:rsidRPr="00C93AB9" w:rsidRDefault="00C93AB9" w:rsidP="00C93AB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8</w:t>
            </w:r>
          </w:p>
        </w:tc>
      </w:tr>
      <w:tr w:rsidR="00D56306" w:rsidRPr="00C93AB9" w14:paraId="3453BD39" w14:textId="77777777" w:rsidTr="00D56306">
        <w:trPr>
          <w:trHeight w:val="29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3AB7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Cyclosa</w:t>
            </w:r>
            <w:proofErr w:type="spellEnd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turbinata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7D42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33B4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3 ± 0.3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5B5C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792B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0 ± 0.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288F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C9CC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7 ± 0.6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5467" w14:textId="77777777" w:rsidR="00C93AB9" w:rsidRPr="00C93AB9" w:rsidRDefault="00C93AB9" w:rsidP="00C93AB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8</w:t>
            </w:r>
          </w:p>
        </w:tc>
      </w:tr>
      <w:tr w:rsidR="00D56306" w:rsidRPr="00C93AB9" w14:paraId="7881D03D" w14:textId="77777777" w:rsidTr="00D56306">
        <w:trPr>
          <w:trHeight w:val="29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0A54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Micrathena</w:t>
            </w:r>
            <w:proofErr w:type="spellEnd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sagittata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EB19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C27F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6 ± 0.2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669D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8521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5 ± 0.5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12A3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D446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7 ± 0.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7233" w14:textId="77777777" w:rsidR="00C93AB9" w:rsidRPr="00C93AB9" w:rsidRDefault="00C93AB9" w:rsidP="00C93AB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8</w:t>
            </w:r>
          </w:p>
        </w:tc>
      </w:tr>
      <w:tr w:rsidR="00D56306" w:rsidRPr="00C93AB9" w14:paraId="47849110" w14:textId="77777777" w:rsidTr="00D56306">
        <w:trPr>
          <w:trHeight w:val="29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9977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Argiope</w:t>
            </w:r>
            <w:proofErr w:type="spellEnd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aurantia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33E2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5424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4 ± 0.4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F09F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F43B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 xml:space="preserve">1.0 ± </w:t>
            </w:r>
            <w:proofErr w:type="spellStart"/>
            <w:r w:rsidRPr="00C93AB9">
              <w:rPr>
                <w:rFonts w:eastAsia="Times New Roman"/>
                <w:color w:val="000000"/>
                <w:lang w:val="en-US"/>
              </w:rPr>
              <w:t>NaC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47A3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07A4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5 ± 0.5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E6BC" w14:textId="77777777" w:rsidR="00C93AB9" w:rsidRPr="00C93AB9" w:rsidRDefault="00C93AB9" w:rsidP="00C93AB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7</w:t>
            </w:r>
          </w:p>
        </w:tc>
      </w:tr>
      <w:tr w:rsidR="00D56306" w:rsidRPr="00C93AB9" w14:paraId="565CB246" w14:textId="77777777" w:rsidTr="00D56306">
        <w:trPr>
          <w:trHeight w:val="29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F9B0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Mecynogea</w:t>
            </w:r>
            <w:proofErr w:type="spellEnd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lemniscata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BDD6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9FF9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3.3 ± 2.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D625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163E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 xml:space="preserve">8 ± </w:t>
            </w:r>
            <w:proofErr w:type="spellStart"/>
            <w:r w:rsidRPr="00C93AB9">
              <w:rPr>
                <w:rFonts w:eastAsia="Times New Roman"/>
                <w:color w:val="000000"/>
                <w:lang w:val="en-US"/>
              </w:rPr>
              <w:t>NaC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2956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6F6E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0 ± 0.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A8BA" w14:textId="77777777" w:rsidR="00C93AB9" w:rsidRPr="00C93AB9" w:rsidRDefault="00C93AB9" w:rsidP="00C93AB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0</w:t>
            </w:r>
          </w:p>
        </w:tc>
      </w:tr>
      <w:tr w:rsidR="00D56306" w:rsidRPr="00C93AB9" w14:paraId="65BE5505" w14:textId="77777777" w:rsidTr="00D56306">
        <w:trPr>
          <w:trHeight w:val="29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04F1" w14:textId="0937664C" w:rsidR="00C93AB9" w:rsidRPr="00C93AB9" w:rsidRDefault="00847D96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K</w:t>
            </w:r>
            <w:r w:rsidR="00C93AB9" w:rsidRPr="00C93AB9">
              <w:rPr>
                <w:rFonts w:eastAsia="Times New Roman"/>
                <w:color w:val="000000"/>
                <w:lang w:val="en-US"/>
              </w:rPr>
              <w:t>leptoparasit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5F66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C1B1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3 ± 0.3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8408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13D9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.3 ± 0.3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703B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5FC6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0EB1" w14:textId="77777777" w:rsidR="00C93AB9" w:rsidRPr="00C93AB9" w:rsidRDefault="00C93AB9" w:rsidP="00C93AB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D56306" w:rsidRPr="00C93AB9" w14:paraId="41F1317E" w14:textId="77777777" w:rsidTr="00D56306">
        <w:trPr>
          <w:trHeight w:val="29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8DE9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Tetragnatha</w:t>
            </w:r>
            <w:proofErr w:type="spellEnd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r w:rsidRPr="00C93AB9">
              <w:rPr>
                <w:rFonts w:eastAsia="Times New Roman"/>
                <w:color w:val="000000"/>
                <w:lang w:val="en-US"/>
              </w:rPr>
              <w:t>sp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0F77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30AD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 xml:space="preserve">3.0 ± </w:t>
            </w:r>
            <w:proofErr w:type="spellStart"/>
            <w:r w:rsidRPr="00C93AB9">
              <w:rPr>
                <w:rFonts w:eastAsia="Times New Roman"/>
                <w:color w:val="000000"/>
                <w:lang w:val="en-US"/>
              </w:rPr>
              <w:t>NaC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64FF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3FC2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 xml:space="preserve">3.0 ± </w:t>
            </w:r>
            <w:proofErr w:type="spellStart"/>
            <w:r w:rsidRPr="00C93AB9">
              <w:rPr>
                <w:rFonts w:eastAsia="Times New Roman"/>
                <w:color w:val="000000"/>
                <w:lang w:val="en-US"/>
              </w:rPr>
              <w:t>NaC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ED5C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D43D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FEA0" w14:textId="77777777" w:rsidR="00C93AB9" w:rsidRPr="00C93AB9" w:rsidRDefault="00C93AB9" w:rsidP="00C93AB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D56306" w:rsidRPr="00C93AB9" w14:paraId="42A35C4D" w14:textId="77777777" w:rsidTr="00D56306">
        <w:trPr>
          <w:trHeight w:val="29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81DE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Mangora</w:t>
            </w:r>
            <w:proofErr w:type="spellEnd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r w:rsidRPr="00C93AB9">
              <w:rPr>
                <w:rFonts w:eastAsia="Times New Roman"/>
                <w:color w:val="000000"/>
                <w:lang w:val="en-US"/>
              </w:rPr>
              <w:t>sp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0C59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7EFB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 xml:space="preserve">1.0 ± </w:t>
            </w:r>
            <w:proofErr w:type="spellStart"/>
            <w:r w:rsidRPr="00C93AB9">
              <w:rPr>
                <w:rFonts w:eastAsia="Times New Roman"/>
                <w:color w:val="000000"/>
                <w:lang w:val="en-US"/>
              </w:rPr>
              <w:t>NaC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5C6A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4AD1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 xml:space="preserve">1.0 ± </w:t>
            </w:r>
            <w:proofErr w:type="spellStart"/>
            <w:r w:rsidRPr="00C93AB9">
              <w:rPr>
                <w:rFonts w:eastAsia="Times New Roman"/>
                <w:color w:val="000000"/>
                <w:lang w:val="en-US"/>
              </w:rPr>
              <w:t>NaC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F498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1555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1480" w14:textId="77777777" w:rsidR="00C93AB9" w:rsidRPr="00C93AB9" w:rsidRDefault="00C93AB9" w:rsidP="00C93AB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D56306" w:rsidRPr="00C93AB9" w14:paraId="6B0C646B" w14:textId="77777777" w:rsidTr="00D56306">
        <w:trPr>
          <w:trHeight w:val="290"/>
        </w:trPr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8BBBC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>Uloborid</w:t>
            </w:r>
            <w:proofErr w:type="spellEnd"/>
            <w:r w:rsidRPr="00C93AB9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r w:rsidRPr="00C93AB9">
              <w:rPr>
                <w:rFonts w:eastAsia="Times New Roman"/>
                <w:color w:val="000000"/>
                <w:lang w:val="en-US"/>
              </w:rPr>
              <w:t>sp.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6D2E5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56C7C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 xml:space="preserve">3.0 ± </w:t>
            </w:r>
            <w:proofErr w:type="spellStart"/>
            <w:r w:rsidRPr="00C93AB9">
              <w:rPr>
                <w:rFonts w:eastAsia="Times New Roman"/>
                <w:color w:val="000000"/>
                <w:lang w:val="en-US"/>
              </w:rPr>
              <w:t>NaC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FD453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309F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 xml:space="preserve">3.0 ± </w:t>
            </w:r>
            <w:proofErr w:type="spellStart"/>
            <w:r w:rsidRPr="00C93AB9">
              <w:rPr>
                <w:rFonts w:eastAsia="Times New Roman"/>
                <w:color w:val="000000"/>
                <w:lang w:val="en-US"/>
              </w:rPr>
              <w:t>NaC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30DA4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F2A2A" w14:textId="77777777" w:rsidR="00C93AB9" w:rsidRPr="00C93AB9" w:rsidRDefault="00C93AB9" w:rsidP="00C93AB9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16213" w14:textId="77777777" w:rsidR="00C93AB9" w:rsidRPr="00C93AB9" w:rsidRDefault="00C93AB9" w:rsidP="00C93AB9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93AB9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</w:tbl>
    <w:p w14:paraId="624903B7" w14:textId="6CCB0ED1" w:rsidR="00610EF3" w:rsidRPr="00F75224" w:rsidRDefault="00C93AB9">
      <w:pPr>
        <w:rPr>
          <w:sz w:val="23"/>
          <w:szCs w:val="23"/>
        </w:rPr>
      </w:pPr>
      <w:r w:rsidRPr="00F75224">
        <w:rPr>
          <w:sz w:val="23"/>
          <w:szCs w:val="23"/>
        </w:rPr>
        <w:t>Mean</w:t>
      </w:r>
      <w:r w:rsidR="00DD2DF1" w:rsidRPr="00F75224">
        <w:rPr>
          <w:sz w:val="23"/>
          <w:szCs w:val="23"/>
        </w:rPr>
        <w:t xml:space="preserve"> ± SE</w:t>
      </w:r>
    </w:p>
    <w:p w14:paraId="53891DD7" w14:textId="1047D922" w:rsidR="00DD2DF1" w:rsidRPr="00F75224" w:rsidRDefault="00DD2DF1">
      <w:pPr>
        <w:rPr>
          <w:sz w:val="23"/>
          <w:szCs w:val="23"/>
        </w:rPr>
      </w:pPr>
      <w:proofErr w:type="spellStart"/>
      <w:r w:rsidRPr="00F75224">
        <w:rPr>
          <w:sz w:val="23"/>
          <w:szCs w:val="23"/>
        </w:rPr>
        <w:t>NaC</w:t>
      </w:r>
      <w:proofErr w:type="spellEnd"/>
      <w:r w:rsidRPr="00F75224">
        <w:rPr>
          <w:sz w:val="23"/>
          <w:szCs w:val="23"/>
        </w:rPr>
        <w:t xml:space="preserve"> = unable to calculate</w:t>
      </w:r>
    </w:p>
    <w:p w14:paraId="1B278EF6" w14:textId="3E026D65" w:rsidR="00EE3B4A" w:rsidRDefault="00EE3B4A"/>
    <w:p w14:paraId="72F760DC" w14:textId="77777777" w:rsidR="006954F6" w:rsidRDefault="006954F6">
      <w:pPr>
        <w:sectPr w:rsidR="006954F6">
          <w:headerReference w:type="default" r:id="rId7"/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</w:p>
    <w:p w14:paraId="70E23B48" w14:textId="2356F080" w:rsidR="00702237" w:rsidRDefault="00702237" w:rsidP="00702237">
      <w:pPr>
        <w:spacing w:before="240" w:after="240"/>
      </w:pPr>
      <w:r>
        <w:t xml:space="preserve">Figure </w:t>
      </w:r>
      <w:r w:rsidR="00414E45">
        <w:t>S2</w:t>
      </w:r>
      <w:r>
        <w:t xml:space="preserve">: </w:t>
      </w:r>
      <w:r>
        <w:rPr>
          <w:sz w:val="20"/>
          <w:szCs w:val="20"/>
        </w:rPr>
        <w:t xml:space="preserve">Interaction plots based on linear and generalized linear regression models of a location’s human population density and a measure of </w:t>
      </w:r>
      <w:proofErr w:type="spellStart"/>
      <w:r>
        <w:rPr>
          <w:i/>
          <w:sz w:val="20"/>
          <w:szCs w:val="20"/>
        </w:rPr>
        <w:t>Trichonephila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clavata’</w:t>
      </w:r>
      <w:r>
        <w:rPr>
          <w:sz w:val="20"/>
          <w:szCs w:val="20"/>
        </w:rPr>
        <w:t>s</w:t>
      </w:r>
      <w:proofErr w:type="spellEnd"/>
      <w:r>
        <w:rPr>
          <w:sz w:val="20"/>
          <w:szCs w:val="20"/>
        </w:rPr>
        <w:t xml:space="preserve"> presence (in space or time) on orb weaving spider diversity. Shading around trend lines represents 95% CI.</w:t>
      </w:r>
    </w:p>
    <w:p w14:paraId="32093DC8" w14:textId="77777777" w:rsidR="00702237" w:rsidRDefault="00702237" w:rsidP="00702237">
      <w:pPr>
        <w:spacing w:before="240" w:after="240"/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04FA965" wp14:editId="3B228A24">
                <wp:simplePos x="0" y="0"/>
                <wp:positionH relativeFrom="column">
                  <wp:posOffset>-69850</wp:posOffset>
                </wp:positionH>
                <wp:positionV relativeFrom="paragraph">
                  <wp:posOffset>0</wp:posOffset>
                </wp:positionV>
                <wp:extent cx="6248400" cy="3644900"/>
                <wp:effectExtent l="0" t="0" r="0" b="0"/>
                <wp:wrapNone/>
                <wp:docPr id="428197238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48400" cy="3644900"/>
                          <a:chOff x="0" y="0"/>
                          <a:chExt cx="6248400" cy="3644900"/>
                        </a:xfrm>
                      </wpg:grpSpPr>
                      <pic:pic xmlns:pic="http://schemas.openxmlformats.org/drawingml/2006/picture">
                        <pic:nvPicPr>
                          <pic:cNvPr id="465500357" name="Picture 2" descr="A picture containing text, screenshot, line, diagram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66"/>
                          <a:stretch/>
                        </pic:blipFill>
                        <pic:spPr bwMode="auto">
                          <a:xfrm>
                            <a:off x="2711450" y="0"/>
                            <a:ext cx="3536950" cy="3638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73442161" name="Picture 1" descr="A picture containing text, screenshot, line, diagram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5435"/>
                          <a:stretch/>
                        </pic:blipFill>
                        <pic:spPr bwMode="auto">
                          <a:xfrm>
                            <a:off x="0" y="0"/>
                            <a:ext cx="2717800" cy="3644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2C5BF83" id="Group 4" o:spid="_x0000_s1026" style="position:absolute;margin-left:-5.5pt;margin-top:0;width:492pt;height:287pt;z-index:251660288" coordsize="62484,3644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A picture containing text, screenshot, line, diagram&#10;&#10;Description automatically generated" style="position:absolute;left:27114;width:35370;height:363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">
                  <v:imagedata r:id="rId10" o:title="A picture containing text, screenshot, line, diagram&#10;&#10;Description automatically generated" cropleft="2271f"/>
                </v:shape>
                <v:shape id="Picture 1" o:spid="_x0000_s1028" type="#_x0000_t75" alt="A picture containing text, screenshot, line, diagram&#10;&#10;Description automatically generated" style="position:absolute;width:27178;height:364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">
                  <v:imagedata r:id="rId11" o:title="A picture containing text, screenshot, line, diagram&#10;&#10;Description automatically generated" cropright="16669f"/>
                </v:shape>
              </v:group>
            </w:pict>
          </mc:Fallback>
        </mc:AlternateContent>
      </w:r>
    </w:p>
    <w:p w14:paraId="2793E89D" w14:textId="77777777" w:rsidR="00702237" w:rsidRPr="00EE3B4A" w:rsidRDefault="00702237" w:rsidP="00702237">
      <w:pPr>
        <w:spacing w:before="240" w:after="240"/>
      </w:pPr>
    </w:p>
    <w:p w14:paraId="28F9D43E" w14:textId="77777777" w:rsidR="00702237" w:rsidRDefault="00702237">
      <w:pPr>
        <w:spacing w:before="240" w:after="240"/>
      </w:pPr>
    </w:p>
    <w:p w14:paraId="232A9D5A" w14:textId="218272A0" w:rsidR="009A3A8E" w:rsidRDefault="00091E9C" w:rsidP="006372A9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F3708F8" wp14:editId="66C3EF5D">
                <wp:simplePos x="0" y="0"/>
                <wp:positionH relativeFrom="column">
                  <wp:posOffset>-25400</wp:posOffset>
                </wp:positionH>
                <wp:positionV relativeFrom="paragraph">
                  <wp:posOffset>22225</wp:posOffset>
                </wp:positionV>
                <wp:extent cx="247650" cy="171450"/>
                <wp:effectExtent l="0" t="0" r="19050" b="19050"/>
                <wp:wrapNone/>
                <wp:docPr id="584948520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1714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9940EF6" id="Rectangle 3" o:spid="_x0000_s1026" style="position:absolute;margin-left:-2pt;margin-top:1.75pt;width:19.5pt;height:13.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" fillcolor="white [3212]" strokecolor="white [3212]"/>
            </w:pict>
          </mc:Fallback>
        </mc:AlternateContent>
      </w:r>
    </w:p>
    <w:sectPr w:rsidR="009A3A8E" w:rsidSect="00EE3B4A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FCC384" w14:textId="77777777" w:rsidR="006220BA" w:rsidRDefault="006220BA">
      <w:pPr>
        <w:spacing w:line="240" w:lineRule="auto"/>
      </w:pPr>
      <w:r>
        <w:separator/>
      </w:r>
    </w:p>
  </w:endnote>
  <w:endnote w:type="continuationSeparator" w:id="0">
    <w:p w14:paraId="3B132F8B" w14:textId="77777777" w:rsidR="006220BA" w:rsidRDefault="006220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57C5E3" w14:textId="77777777" w:rsidR="006220BA" w:rsidRDefault="006220BA">
      <w:pPr>
        <w:spacing w:line="240" w:lineRule="auto"/>
      </w:pPr>
      <w:r>
        <w:separator/>
      </w:r>
    </w:p>
  </w:footnote>
  <w:footnote w:type="continuationSeparator" w:id="0">
    <w:p w14:paraId="16C20ACF" w14:textId="77777777" w:rsidR="006220BA" w:rsidRDefault="006220B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93D536" w14:textId="77777777" w:rsidR="009A3A8E" w:rsidRDefault="009A3A8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A8E"/>
    <w:rsid w:val="00031BFD"/>
    <w:rsid w:val="0004508E"/>
    <w:rsid w:val="00091E9C"/>
    <w:rsid w:val="000928EC"/>
    <w:rsid w:val="00103370"/>
    <w:rsid w:val="00140CF1"/>
    <w:rsid w:val="001561B4"/>
    <w:rsid w:val="00277359"/>
    <w:rsid w:val="002E5AA6"/>
    <w:rsid w:val="002E7BD8"/>
    <w:rsid w:val="00324861"/>
    <w:rsid w:val="00330C74"/>
    <w:rsid w:val="003764B1"/>
    <w:rsid w:val="003A18AA"/>
    <w:rsid w:val="00414E45"/>
    <w:rsid w:val="004F140D"/>
    <w:rsid w:val="005241D9"/>
    <w:rsid w:val="00610EF3"/>
    <w:rsid w:val="006220BA"/>
    <w:rsid w:val="006372A9"/>
    <w:rsid w:val="006954F6"/>
    <w:rsid w:val="00702237"/>
    <w:rsid w:val="00752C5A"/>
    <w:rsid w:val="007837DD"/>
    <w:rsid w:val="00787A7E"/>
    <w:rsid w:val="007C185B"/>
    <w:rsid w:val="007D53F5"/>
    <w:rsid w:val="00840BB2"/>
    <w:rsid w:val="00847D96"/>
    <w:rsid w:val="0086775E"/>
    <w:rsid w:val="0090222B"/>
    <w:rsid w:val="009A3A8E"/>
    <w:rsid w:val="009C189C"/>
    <w:rsid w:val="00A346D4"/>
    <w:rsid w:val="00AE5150"/>
    <w:rsid w:val="00B328B4"/>
    <w:rsid w:val="00BD5515"/>
    <w:rsid w:val="00C93AB9"/>
    <w:rsid w:val="00D54499"/>
    <w:rsid w:val="00D56306"/>
    <w:rsid w:val="00DD2DF1"/>
    <w:rsid w:val="00EA1999"/>
    <w:rsid w:val="00EE3B4A"/>
    <w:rsid w:val="00F75224"/>
    <w:rsid w:val="00FA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4E280"/>
  <w15:docId w15:val="{3FFCAF2A-8339-44C4-9F35-38E9E95CF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3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5</Pages>
  <Words>776</Words>
  <Characters>4448</Characters>
  <Application>Microsoft Office Word</Application>
  <DocSecurity>0</DocSecurity>
  <Lines>75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Sudha P.</cp:lastModifiedBy>
  <cp:revision>45</cp:revision>
  <dcterms:created xsi:type="dcterms:W3CDTF">2023-06-02T18:31:00Z</dcterms:created>
  <dcterms:modified xsi:type="dcterms:W3CDTF">2023-11-11T04:31:00Z</dcterms:modified>
</cp:coreProperties>
</file>